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C458D" w14:textId="375A85F4" w:rsidR="00DB1342" w:rsidRPr="00F76FFA" w:rsidRDefault="0045740E" w:rsidP="00DB134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upplement Table</w:t>
      </w:r>
      <w:r w:rsidR="00DB1342" w:rsidRPr="00F76FFA">
        <w:rPr>
          <w:rFonts w:ascii="Times New Roman" w:hAnsi="Times New Roman" w:cs="Times New Roman"/>
          <w:sz w:val="24"/>
        </w:rPr>
        <w:t>. The int</w:t>
      </w:r>
      <w:r w:rsidR="00FB5B35">
        <w:rPr>
          <w:rFonts w:ascii="Times New Roman" w:hAnsi="Times New Roman" w:cs="Times New Roman"/>
          <w:sz w:val="24"/>
        </w:rPr>
        <w:t>ra</w:t>
      </w:r>
      <w:r w:rsidR="00DB1342" w:rsidRPr="00F76FFA">
        <w:rPr>
          <w:rFonts w:ascii="Times New Roman" w:hAnsi="Times New Roman" w:cs="Times New Roman"/>
          <w:sz w:val="24"/>
        </w:rPr>
        <w:t xml:space="preserve">-observer </w:t>
      </w:r>
      <w:r w:rsidR="00FB5B35">
        <w:rPr>
          <w:rFonts w:ascii="Times New Roman" w:hAnsi="Times New Roman" w:cs="Times New Roman"/>
          <w:sz w:val="24"/>
        </w:rPr>
        <w:t xml:space="preserve">reliability and </w:t>
      </w:r>
      <w:r w:rsidR="000A0B17" w:rsidRPr="00F76FF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agreement</w:t>
      </w:r>
      <w:r w:rsidR="00DB1342" w:rsidRPr="00F76FFA">
        <w:rPr>
          <w:rFonts w:ascii="Times New Roman" w:hAnsi="Times New Roman" w:cs="Times New Roman"/>
          <w:sz w:val="24"/>
        </w:rPr>
        <w:t xml:space="preserve"> </w:t>
      </w:r>
      <w:r w:rsidR="00C47B30" w:rsidRPr="00F76FFA">
        <w:rPr>
          <w:rFonts w:ascii="Times New Roman" w:hAnsi="Times New Roman" w:cs="Times New Roman"/>
          <w:sz w:val="24"/>
        </w:rPr>
        <w:t xml:space="preserve">of </w:t>
      </w:r>
      <w:r w:rsidR="007530A2" w:rsidRPr="00F76FFA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 xml:space="preserve">2DUS and 3DUS </w:t>
      </w:r>
    </w:p>
    <w:tbl>
      <w:tblPr>
        <w:tblStyle w:val="a3"/>
        <w:tblW w:w="1453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2268"/>
        <w:gridCol w:w="2552"/>
        <w:gridCol w:w="2835"/>
        <w:gridCol w:w="5177"/>
      </w:tblGrid>
      <w:tr w:rsidR="00FB5B35" w:rsidRPr="00321593" w14:paraId="00AE1769" w14:textId="77777777" w:rsidTr="00321593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5F1649" w14:textId="77777777" w:rsidR="00FB5B35" w:rsidRPr="00321593" w:rsidRDefault="00FB5B35" w:rsidP="00DB1342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82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F05878C" w14:textId="5D5B3EAB" w:rsidR="00FB5B35" w:rsidRPr="00321593" w:rsidRDefault="00FB5B35" w:rsidP="00DB1342">
            <w:pPr>
              <w:rPr>
                <w:rFonts w:ascii="Times New Roman" w:hAnsi="Times New Roman" w:cs="Times New Roman" w:hint="eastAsia"/>
                <w:sz w:val="24"/>
              </w:rPr>
            </w:pPr>
            <w:r w:rsidRPr="00321593">
              <w:rPr>
                <w:rFonts w:ascii="Times New Roman" w:hAnsi="Times New Roman" w:cs="Times New Roman"/>
                <w:sz w:val="24"/>
              </w:rPr>
              <w:t>ICCs</w:t>
            </w:r>
          </w:p>
        </w:tc>
        <w:tc>
          <w:tcPr>
            <w:tcW w:w="80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589C096" w14:textId="32FFEB41" w:rsidR="00FB5B35" w:rsidRPr="00321593" w:rsidRDefault="00FB5B35" w:rsidP="00DB1342">
            <w:pPr>
              <w:rPr>
                <w:rFonts w:ascii="Times New Roman" w:hAnsi="Times New Roman" w:cs="Times New Roman" w:hint="eastAsia"/>
                <w:sz w:val="24"/>
              </w:rPr>
            </w:pPr>
            <w:proofErr w:type="gramStart"/>
            <w:r w:rsidRPr="00321593">
              <w:rPr>
                <w:rFonts w:ascii="Times New Roman" w:hAnsi="Times New Roman" w:cs="Times New Roman"/>
                <w:sz w:val="24"/>
              </w:rPr>
              <w:t>Agreement</w:t>
            </w:r>
            <w:r w:rsidR="00321593" w:rsidRPr="00321593">
              <w:rPr>
                <w:rFonts w:ascii="Times New Roman" w:hAnsi="Times New Roman" w:cs="Times New Roman"/>
                <w:sz w:val="24"/>
              </w:rPr>
              <w:t>(</w:t>
            </w:r>
            <w:proofErr w:type="gramEnd"/>
            <w:r w:rsidR="00321593" w:rsidRPr="00321593">
              <w:rPr>
                <w:rFonts w:ascii="Times New Roman" w:hAnsi="Times New Roman" w:cs="Times New Roman"/>
                <w:sz w:val="24"/>
              </w:rPr>
              <w:t>bias with LOA)</w:t>
            </w:r>
          </w:p>
        </w:tc>
      </w:tr>
      <w:tr w:rsidR="00321593" w:rsidRPr="00321593" w14:paraId="57252AF1" w14:textId="77777777" w:rsidTr="00321593">
        <w:trPr>
          <w:trHeight w:val="315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0D7227C" w14:textId="77777777" w:rsidR="00321593" w:rsidRPr="00321593" w:rsidRDefault="00321593" w:rsidP="00321593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75352F" w14:textId="4155A2CA" w:rsidR="00321593" w:rsidRPr="00321593" w:rsidRDefault="00321593" w:rsidP="00321593">
            <w:pPr>
              <w:rPr>
                <w:rFonts w:ascii="Times New Roman" w:hAnsi="Times New Roman" w:cs="Times New Roman" w:hint="eastAsia"/>
                <w:sz w:val="24"/>
              </w:rPr>
            </w:pPr>
            <w:r w:rsidRPr="00321593">
              <w:rPr>
                <w:rFonts w:ascii="Times New Roman" w:hAnsi="Times New Roman" w:cs="Times New Roman"/>
                <w:sz w:val="24"/>
              </w:rPr>
              <w:t>Observer A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19862BE9" w14:textId="179558A8" w:rsidR="00321593" w:rsidRPr="00321593" w:rsidRDefault="00321593" w:rsidP="00321593">
            <w:pPr>
              <w:rPr>
                <w:rFonts w:ascii="Times New Roman" w:hAnsi="Times New Roman" w:cs="Times New Roman" w:hint="eastAsia"/>
                <w:sz w:val="24"/>
              </w:rPr>
            </w:pPr>
            <w:r w:rsidRPr="00321593">
              <w:rPr>
                <w:rFonts w:ascii="Times New Roman" w:hAnsi="Times New Roman" w:cs="Times New Roman"/>
                <w:sz w:val="24"/>
              </w:rPr>
              <w:t xml:space="preserve">Observer </w:t>
            </w:r>
            <w:r w:rsidRPr="00321593">
              <w:rPr>
                <w:rFonts w:ascii="Times New Roman" w:hAnsi="Times New Roman" w:cs="Times New Roman"/>
                <w:sz w:val="24"/>
              </w:rPr>
              <w:t>B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6852BD58" w14:textId="14A51B95" w:rsidR="00321593" w:rsidRPr="00321593" w:rsidRDefault="00321593" w:rsidP="00321593">
            <w:pPr>
              <w:rPr>
                <w:rFonts w:ascii="Times New Roman" w:hAnsi="Times New Roman" w:cs="Times New Roman" w:hint="eastAsia"/>
                <w:sz w:val="24"/>
              </w:rPr>
            </w:pPr>
            <w:r w:rsidRPr="00321593">
              <w:rPr>
                <w:rFonts w:ascii="Times New Roman" w:hAnsi="Times New Roman" w:cs="Times New Roman"/>
                <w:sz w:val="24"/>
              </w:rPr>
              <w:t>Observer A</w:t>
            </w:r>
          </w:p>
        </w:tc>
        <w:tc>
          <w:tcPr>
            <w:tcW w:w="5177" w:type="dxa"/>
            <w:tcBorders>
              <w:top w:val="single" w:sz="4" w:space="0" w:color="auto"/>
              <w:bottom w:val="single" w:sz="4" w:space="0" w:color="auto"/>
            </w:tcBorders>
          </w:tcPr>
          <w:p w14:paraId="4936D20D" w14:textId="5AA6367F" w:rsidR="00321593" w:rsidRPr="00321593" w:rsidRDefault="00321593" w:rsidP="00321593">
            <w:pPr>
              <w:rPr>
                <w:rFonts w:ascii="Times New Roman" w:hAnsi="Times New Roman" w:cs="Times New Roman"/>
                <w:sz w:val="24"/>
              </w:rPr>
            </w:pPr>
            <w:r w:rsidRPr="00321593">
              <w:rPr>
                <w:rFonts w:ascii="Times New Roman" w:hAnsi="Times New Roman" w:cs="Times New Roman"/>
                <w:sz w:val="24"/>
              </w:rPr>
              <w:t xml:space="preserve">Observer </w:t>
            </w:r>
            <w:r w:rsidRPr="00321593">
              <w:rPr>
                <w:rFonts w:ascii="Times New Roman" w:hAnsi="Times New Roman" w:cs="Times New Roman"/>
                <w:sz w:val="24"/>
              </w:rPr>
              <w:t>B</w:t>
            </w:r>
          </w:p>
        </w:tc>
      </w:tr>
      <w:tr w:rsidR="00321593" w:rsidRPr="00321593" w14:paraId="56947EA0" w14:textId="77777777" w:rsidTr="00321593">
        <w:trPr>
          <w:trHeight w:val="315"/>
        </w:trPr>
        <w:tc>
          <w:tcPr>
            <w:tcW w:w="1701" w:type="dxa"/>
            <w:tcBorders>
              <w:top w:val="nil"/>
            </w:tcBorders>
            <w:vAlign w:val="center"/>
          </w:tcPr>
          <w:p w14:paraId="47ED40CF" w14:textId="0F69CF60" w:rsidR="00321593" w:rsidRPr="00321593" w:rsidRDefault="00321593" w:rsidP="00321593">
            <w:pPr>
              <w:rPr>
                <w:rFonts w:ascii="Times New Roman" w:hAnsi="Times New Roman" w:cs="Times New Roman"/>
                <w:sz w:val="24"/>
              </w:rPr>
            </w:pPr>
            <w:r w:rsidRPr="00321593">
              <w:rPr>
                <w:rFonts w:ascii="Times New Roman" w:hAnsi="Times New Roman" w:cs="Times New Roman"/>
                <w:sz w:val="24"/>
              </w:rPr>
              <w:t>2DUS volume</w:t>
            </w:r>
          </w:p>
        </w:tc>
        <w:tc>
          <w:tcPr>
            <w:tcW w:w="2268" w:type="dxa"/>
            <w:tcBorders>
              <w:top w:val="nil"/>
            </w:tcBorders>
          </w:tcPr>
          <w:p w14:paraId="5165CF27" w14:textId="1188FE4A" w:rsidR="00321593" w:rsidRPr="00321593" w:rsidRDefault="00321593" w:rsidP="00321593">
            <w:pPr>
              <w:rPr>
                <w:rFonts w:ascii="Times New Roman" w:hAnsi="Times New Roman" w:cs="Times New Roman" w:hint="eastAsia"/>
                <w:sz w:val="24"/>
              </w:rPr>
            </w:pPr>
            <w:r w:rsidRPr="00321593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321593">
              <w:rPr>
                <w:rFonts w:ascii="Times New Roman" w:hAnsi="Times New Roman" w:cs="Times New Roman"/>
                <w:sz w:val="24"/>
              </w:rPr>
              <w:t>.994(0.884-0.970)</w:t>
            </w:r>
          </w:p>
        </w:tc>
        <w:tc>
          <w:tcPr>
            <w:tcW w:w="2552" w:type="dxa"/>
            <w:tcBorders>
              <w:top w:val="nil"/>
            </w:tcBorders>
          </w:tcPr>
          <w:p w14:paraId="49C8E874" w14:textId="7D88581A" w:rsidR="00321593" w:rsidRPr="00321593" w:rsidRDefault="00321593" w:rsidP="00321593">
            <w:pPr>
              <w:rPr>
                <w:rFonts w:ascii="Times New Roman" w:hAnsi="Times New Roman" w:cs="Times New Roman" w:hint="eastAsia"/>
                <w:sz w:val="24"/>
              </w:rPr>
            </w:pPr>
            <w:r w:rsidRPr="00321593">
              <w:rPr>
                <w:rFonts w:ascii="Times New Roman" w:hAnsi="Times New Roman" w:cs="Times New Roman"/>
                <w:color w:val="000000" w:themeColor="text1"/>
                <w:sz w:val="24"/>
              </w:rPr>
              <w:t>0.947(0.908-0.970)</w:t>
            </w:r>
          </w:p>
        </w:tc>
        <w:tc>
          <w:tcPr>
            <w:tcW w:w="2835" w:type="dxa"/>
            <w:tcBorders>
              <w:top w:val="nil"/>
            </w:tcBorders>
          </w:tcPr>
          <w:p w14:paraId="73DC1632" w14:textId="4F36A998" w:rsidR="00321593" w:rsidRPr="00321593" w:rsidRDefault="00321593" w:rsidP="00321593">
            <w:pPr>
              <w:rPr>
                <w:rFonts w:ascii="Times New Roman" w:hAnsi="Times New Roman" w:cs="Times New Roman"/>
                <w:sz w:val="24"/>
              </w:rPr>
            </w:pPr>
            <w:r w:rsidRPr="00321593">
              <w:rPr>
                <w:rFonts w:ascii="Times New Roman" w:hAnsi="Times New Roman" w:cs="Times New Roman"/>
                <w:color w:val="000000" w:themeColor="text1"/>
                <w:sz w:val="24"/>
              </w:rPr>
              <w:t>0.9367(0.5370-1.336)</w:t>
            </w:r>
          </w:p>
        </w:tc>
        <w:tc>
          <w:tcPr>
            <w:tcW w:w="5177" w:type="dxa"/>
            <w:tcBorders>
              <w:top w:val="nil"/>
            </w:tcBorders>
          </w:tcPr>
          <w:p w14:paraId="5D4C6390" w14:textId="6C6547CD" w:rsidR="00321593" w:rsidRPr="00321593" w:rsidRDefault="00321593" w:rsidP="00321593">
            <w:pPr>
              <w:rPr>
                <w:rFonts w:ascii="Times New Roman" w:hAnsi="Times New Roman" w:cs="Times New Roman"/>
                <w:sz w:val="24"/>
              </w:rPr>
            </w:pPr>
            <w:r w:rsidRPr="00321593">
              <w:rPr>
                <w:rFonts w:ascii="Times New Roman" w:hAnsi="Times New Roman" w:cs="Times New Roman"/>
                <w:color w:val="000000" w:themeColor="text1"/>
                <w:sz w:val="24"/>
              </w:rPr>
              <w:t>1.052(0.6311-1.473)</w:t>
            </w:r>
          </w:p>
        </w:tc>
      </w:tr>
      <w:tr w:rsidR="00321593" w:rsidRPr="00321593" w14:paraId="322B9DFF" w14:textId="77777777" w:rsidTr="00321593">
        <w:trPr>
          <w:trHeight w:val="315"/>
        </w:trPr>
        <w:tc>
          <w:tcPr>
            <w:tcW w:w="1701" w:type="dxa"/>
            <w:vAlign w:val="center"/>
          </w:tcPr>
          <w:p w14:paraId="19CAAEDF" w14:textId="5D8FC9A0" w:rsidR="00321593" w:rsidRPr="00321593" w:rsidRDefault="00321593" w:rsidP="00321593">
            <w:pPr>
              <w:rPr>
                <w:rFonts w:ascii="Times New Roman" w:hAnsi="Times New Roman" w:cs="Times New Roman"/>
                <w:sz w:val="24"/>
              </w:rPr>
            </w:pPr>
            <w:r w:rsidRPr="00321593">
              <w:rPr>
                <w:rFonts w:ascii="Times New Roman" w:hAnsi="Times New Roman" w:cs="Times New Roman"/>
                <w:sz w:val="24"/>
              </w:rPr>
              <w:t>3DUS volume</w:t>
            </w:r>
          </w:p>
        </w:tc>
        <w:tc>
          <w:tcPr>
            <w:tcW w:w="2268" w:type="dxa"/>
          </w:tcPr>
          <w:p w14:paraId="4CC7DC6A" w14:textId="3F57C3B1" w:rsidR="00321593" w:rsidRPr="00321593" w:rsidRDefault="00321593" w:rsidP="00321593">
            <w:pPr>
              <w:rPr>
                <w:rFonts w:ascii="Times New Roman" w:hAnsi="Times New Roman" w:cs="Times New Roman"/>
                <w:sz w:val="24"/>
              </w:rPr>
            </w:pPr>
            <w:r w:rsidRPr="00321593">
              <w:rPr>
                <w:rFonts w:ascii="Times New Roman" w:hAnsi="Times New Roman" w:cs="Times New Roman"/>
                <w:color w:val="000000" w:themeColor="text1"/>
                <w:sz w:val="24"/>
              </w:rPr>
              <w:t>0.982(0.969-0.990)</w:t>
            </w:r>
          </w:p>
        </w:tc>
        <w:tc>
          <w:tcPr>
            <w:tcW w:w="2552" w:type="dxa"/>
          </w:tcPr>
          <w:p w14:paraId="2A5FADF8" w14:textId="54AF7C6C" w:rsidR="00321593" w:rsidRPr="00321593" w:rsidRDefault="00321593" w:rsidP="00321593">
            <w:pPr>
              <w:rPr>
                <w:rFonts w:ascii="Times New Roman" w:hAnsi="Times New Roman" w:cs="Times New Roman"/>
                <w:sz w:val="24"/>
              </w:rPr>
            </w:pPr>
            <w:r w:rsidRPr="00321593">
              <w:rPr>
                <w:rFonts w:ascii="Times New Roman" w:hAnsi="Times New Roman" w:cs="Times New Roman"/>
                <w:color w:val="000000" w:themeColor="text1"/>
                <w:sz w:val="24"/>
              </w:rPr>
              <w:t>0.958(0.927-0.976)</w:t>
            </w:r>
          </w:p>
        </w:tc>
        <w:tc>
          <w:tcPr>
            <w:tcW w:w="2835" w:type="dxa"/>
          </w:tcPr>
          <w:p w14:paraId="0FA36653" w14:textId="55CEA523" w:rsidR="00321593" w:rsidRPr="00321593" w:rsidRDefault="00321593" w:rsidP="00321593">
            <w:pPr>
              <w:rPr>
                <w:rFonts w:ascii="Times New Roman" w:hAnsi="Times New Roman" w:cs="Times New Roman"/>
                <w:sz w:val="24"/>
              </w:rPr>
            </w:pPr>
            <w:r w:rsidRPr="00321593">
              <w:rPr>
                <w:rFonts w:ascii="Times New Roman" w:hAnsi="Times New Roman" w:cs="Times New Roman"/>
                <w:color w:val="000000" w:themeColor="text1"/>
                <w:sz w:val="24"/>
              </w:rPr>
              <w:t>0.991(0.7695-1.212)</w:t>
            </w:r>
          </w:p>
        </w:tc>
        <w:tc>
          <w:tcPr>
            <w:tcW w:w="5177" w:type="dxa"/>
          </w:tcPr>
          <w:p w14:paraId="0A99324E" w14:textId="50A7A37E" w:rsidR="00321593" w:rsidRPr="00321593" w:rsidRDefault="00321593" w:rsidP="00321593">
            <w:pPr>
              <w:rPr>
                <w:rFonts w:ascii="Times New Roman" w:hAnsi="Times New Roman" w:cs="Times New Roman"/>
                <w:sz w:val="24"/>
              </w:rPr>
            </w:pPr>
            <w:r w:rsidRPr="00321593">
              <w:rPr>
                <w:rFonts w:ascii="Times New Roman" w:hAnsi="Times New Roman" w:cs="Times New Roman"/>
                <w:color w:val="000000" w:themeColor="text1"/>
                <w:sz w:val="24"/>
              </w:rPr>
              <w:t>1.039(0.6686-1.408)</w:t>
            </w:r>
          </w:p>
        </w:tc>
      </w:tr>
    </w:tbl>
    <w:p w14:paraId="07FB883B" w14:textId="5259D307" w:rsidR="00E429F2" w:rsidRPr="00F76FFA" w:rsidRDefault="00FB5B35" w:rsidP="00DB1342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ICC, intraclass correlation coefficient; </w:t>
      </w:r>
      <w:r w:rsidR="00321593">
        <w:rPr>
          <w:rFonts w:ascii="Times New Roman" w:hAnsi="Times New Roman" w:cs="Times New Roman"/>
          <w:sz w:val="24"/>
        </w:rPr>
        <w:t xml:space="preserve">LOA, </w:t>
      </w:r>
      <w:r w:rsidR="00321593" w:rsidRPr="00297B67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limits of agreement</w:t>
      </w:r>
      <w:r w:rsidR="00321593">
        <w:rPr>
          <w:rFonts w:ascii="Times New Roman" w:hAnsi="Times New Roman" w:cs="Times New Roman"/>
          <w:color w:val="000000" w:themeColor="text1"/>
          <w:sz w:val="24"/>
          <w:shd w:val="clear" w:color="auto" w:fill="FFFFFF"/>
        </w:rPr>
        <w:t>;</w:t>
      </w:r>
      <w:r w:rsidR="00321593" w:rsidRPr="00F76FFA">
        <w:rPr>
          <w:rFonts w:ascii="Times New Roman" w:hAnsi="Times New Roman" w:cs="Times New Roman"/>
          <w:sz w:val="24"/>
        </w:rPr>
        <w:t xml:space="preserve"> </w:t>
      </w:r>
      <w:r w:rsidR="00E429F2" w:rsidRPr="00F76FFA">
        <w:rPr>
          <w:rFonts w:ascii="Times New Roman" w:hAnsi="Times New Roman" w:cs="Times New Roman"/>
          <w:sz w:val="24"/>
        </w:rPr>
        <w:t>2DUS, two-dimensional ultrasound</w:t>
      </w:r>
      <w:r w:rsidR="00E429F2" w:rsidRPr="00F76FFA">
        <w:rPr>
          <w:rFonts w:ascii="Times New Roman" w:hAnsi="Times New Roman" w:cs="Times New Roman" w:hint="eastAsia"/>
          <w:sz w:val="24"/>
        </w:rPr>
        <w:t>;</w:t>
      </w:r>
      <w:r w:rsidR="00E429F2" w:rsidRPr="00F76FFA">
        <w:rPr>
          <w:rFonts w:ascii="Times New Roman" w:hAnsi="Times New Roman" w:cs="Times New Roman"/>
          <w:sz w:val="24"/>
        </w:rPr>
        <w:t xml:space="preserve"> </w:t>
      </w:r>
      <w:r w:rsidR="00E429F2" w:rsidRPr="00F76FFA">
        <w:rPr>
          <w:rFonts w:ascii="Times New Roman" w:hAnsi="Times New Roman" w:cs="Times New Roman" w:hint="eastAsia"/>
          <w:sz w:val="24"/>
        </w:rPr>
        <w:t>3</w:t>
      </w:r>
      <w:r w:rsidR="00E429F2" w:rsidRPr="00F76FFA">
        <w:rPr>
          <w:rFonts w:ascii="Times New Roman" w:hAnsi="Times New Roman" w:cs="Times New Roman"/>
          <w:sz w:val="24"/>
        </w:rPr>
        <w:t>DUS, three-dimensional ultrasound</w:t>
      </w:r>
    </w:p>
    <w:sectPr w:rsidR="00E429F2" w:rsidRPr="00F76FFA" w:rsidSect="00FB5B35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9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DC8"/>
    <w:rsid w:val="00003DCD"/>
    <w:rsid w:val="000168E9"/>
    <w:rsid w:val="00022894"/>
    <w:rsid w:val="00025667"/>
    <w:rsid w:val="000356F7"/>
    <w:rsid w:val="00035DC4"/>
    <w:rsid w:val="00036060"/>
    <w:rsid w:val="00040DE4"/>
    <w:rsid w:val="0005049B"/>
    <w:rsid w:val="00055BCF"/>
    <w:rsid w:val="00062CF3"/>
    <w:rsid w:val="00067006"/>
    <w:rsid w:val="000740F6"/>
    <w:rsid w:val="00074703"/>
    <w:rsid w:val="000748F5"/>
    <w:rsid w:val="000753C4"/>
    <w:rsid w:val="000764C7"/>
    <w:rsid w:val="00081716"/>
    <w:rsid w:val="00082430"/>
    <w:rsid w:val="00083085"/>
    <w:rsid w:val="0008519F"/>
    <w:rsid w:val="000918A2"/>
    <w:rsid w:val="00097704"/>
    <w:rsid w:val="000A0B17"/>
    <w:rsid w:val="000A316B"/>
    <w:rsid w:val="000A5327"/>
    <w:rsid w:val="000B0497"/>
    <w:rsid w:val="000B33F1"/>
    <w:rsid w:val="000B590A"/>
    <w:rsid w:val="000C4CC6"/>
    <w:rsid w:val="000D006C"/>
    <w:rsid w:val="000D238D"/>
    <w:rsid w:val="000D3BD7"/>
    <w:rsid w:val="000E0F23"/>
    <w:rsid w:val="000E5AE2"/>
    <w:rsid w:val="000F00FA"/>
    <w:rsid w:val="000F0AD9"/>
    <w:rsid w:val="000F2B05"/>
    <w:rsid w:val="00104F14"/>
    <w:rsid w:val="00106757"/>
    <w:rsid w:val="0011095B"/>
    <w:rsid w:val="00114AE7"/>
    <w:rsid w:val="00117AE4"/>
    <w:rsid w:val="001226F9"/>
    <w:rsid w:val="0013296F"/>
    <w:rsid w:val="0013534F"/>
    <w:rsid w:val="001405CB"/>
    <w:rsid w:val="00155E94"/>
    <w:rsid w:val="001609B5"/>
    <w:rsid w:val="00160FBC"/>
    <w:rsid w:val="0017021E"/>
    <w:rsid w:val="00180B30"/>
    <w:rsid w:val="001826E6"/>
    <w:rsid w:val="00182995"/>
    <w:rsid w:val="00184BF6"/>
    <w:rsid w:val="00191EE4"/>
    <w:rsid w:val="00192B28"/>
    <w:rsid w:val="001944A2"/>
    <w:rsid w:val="00195476"/>
    <w:rsid w:val="0019688E"/>
    <w:rsid w:val="001A16E5"/>
    <w:rsid w:val="001A22DC"/>
    <w:rsid w:val="001A24B6"/>
    <w:rsid w:val="001A5723"/>
    <w:rsid w:val="001A7ADE"/>
    <w:rsid w:val="001B0757"/>
    <w:rsid w:val="001B10C1"/>
    <w:rsid w:val="001B39BD"/>
    <w:rsid w:val="001C2211"/>
    <w:rsid w:val="001C40B9"/>
    <w:rsid w:val="001C511F"/>
    <w:rsid w:val="001C6704"/>
    <w:rsid w:val="001D1217"/>
    <w:rsid w:val="001D7F64"/>
    <w:rsid w:val="001E2889"/>
    <w:rsid w:val="001F600B"/>
    <w:rsid w:val="002000D9"/>
    <w:rsid w:val="002031A7"/>
    <w:rsid w:val="002031B9"/>
    <w:rsid w:val="00204586"/>
    <w:rsid w:val="002101E9"/>
    <w:rsid w:val="002117AD"/>
    <w:rsid w:val="00225F65"/>
    <w:rsid w:val="0023076C"/>
    <w:rsid w:val="002309CA"/>
    <w:rsid w:val="00240794"/>
    <w:rsid w:val="002458B8"/>
    <w:rsid w:val="00252569"/>
    <w:rsid w:val="00261135"/>
    <w:rsid w:val="0026187F"/>
    <w:rsid w:val="00287C23"/>
    <w:rsid w:val="002919F1"/>
    <w:rsid w:val="00294738"/>
    <w:rsid w:val="002950D5"/>
    <w:rsid w:val="002B33CB"/>
    <w:rsid w:val="002B42FF"/>
    <w:rsid w:val="002C40F0"/>
    <w:rsid w:val="002E0F24"/>
    <w:rsid w:val="002E3069"/>
    <w:rsid w:val="002E5D90"/>
    <w:rsid w:val="002E7467"/>
    <w:rsid w:val="002E7995"/>
    <w:rsid w:val="002F1B9B"/>
    <w:rsid w:val="003015D3"/>
    <w:rsid w:val="00311BFB"/>
    <w:rsid w:val="0031712F"/>
    <w:rsid w:val="00321593"/>
    <w:rsid w:val="0033694E"/>
    <w:rsid w:val="00344488"/>
    <w:rsid w:val="00346459"/>
    <w:rsid w:val="00367F16"/>
    <w:rsid w:val="0037267B"/>
    <w:rsid w:val="003750B0"/>
    <w:rsid w:val="00377354"/>
    <w:rsid w:val="00381551"/>
    <w:rsid w:val="0038542B"/>
    <w:rsid w:val="003A300D"/>
    <w:rsid w:val="003A4109"/>
    <w:rsid w:val="003A4A4F"/>
    <w:rsid w:val="003B1BD5"/>
    <w:rsid w:val="003B7C5C"/>
    <w:rsid w:val="003D40DF"/>
    <w:rsid w:val="003D47A8"/>
    <w:rsid w:val="003D7C00"/>
    <w:rsid w:val="003D7C38"/>
    <w:rsid w:val="003E164E"/>
    <w:rsid w:val="003E352C"/>
    <w:rsid w:val="003E4C31"/>
    <w:rsid w:val="003F07D7"/>
    <w:rsid w:val="003F188F"/>
    <w:rsid w:val="003F1DDD"/>
    <w:rsid w:val="003F2521"/>
    <w:rsid w:val="003F3B6A"/>
    <w:rsid w:val="003F3BEF"/>
    <w:rsid w:val="003F531E"/>
    <w:rsid w:val="004019AD"/>
    <w:rsid w:val="00401C25"/>
    <w:rsid w:val="0040316C"/>
    <w:rsid w:val="0040452E"/>
    <w:rsid w:val="00425D2D"/>
    <w:rsid w:val="0043014C"/>
    <w:rsid w:val="004341CD"/>
    <w:rsid w:val="0044575D"/>
    <w:rsid w:val="00452BA3"/>
    <w:rsid w:val="00455DC8"/>
    <w:rsid w:val="0045740E"/>
    <w:rsid w:val="00457B9E"/>
    <w:rsid w:val="00462FA4"/>
    <w:rsid w:val="004644A7"/>
    <w:rsid w:val="004728D0"/>
    <w:rsid w:val="004769E4"/>
    <w:rsid w:val="00481A61"/>
    <w:rsid w:val="00483A31"/>
    <w:rsid w:val="00491F6A"/>
    <w:rsid w:val="00493323"/>
    <w:rsid w:val="00493C81"/>
    <w:rsid w:val="00493E66"/>
    <w:rsid w:val="00497606"/>
    <w:rsid w:val="004A018C"/>
    <w:rsid w:val="004A2F81"/>
    <w:rsid w:val="004B46A7"/>
    <w:rsid w:val="004C0019"/>
    <w:rsid w:val="004C4DA6"/>
    <w:rsid w:val="004C69D0"/>
    <w:rsid w:val="004C6D73"/>
    <w:rsid w:val="004D07B9"/>
    <w:rsid w:val="004D72A7"/>
    <w:rsid w:val="004E3759"/>
    <w:rsid w:val="004F4AA1"/>
    <w:rsid w:val="00500ECB"/>
    <w:rsid w:val="0051504D"/>
    <w:rsid w:val="005225E9"/>
    <w:rsid w:val="0052340E"/>
    <w:rsid w:val="00543160"/>
    <w:rsid w:val="00547BE8"/>
    <w:rsid w:val="00553A05"/>
    <w:rsid w:val="005543BA"/>
    <w:rsid w:val="0055474E"/>
    <w:rsid w:val="00554909"/>
    <w:rsid w:val="00562F41"/>
    <w:rsid w:val="005735A2"/>
    <w:rsid w:val="00573D78"/>
    <w:rsid w:val="005761C9"/>
    <w:rsid w:val="00582493"/>
    <w:rsid w:val="00583DC1"/>
    <w:rsid w:val="00585E57"/>
    <w:rsid w:val="0059030B"/>
    <w:rsid w:val="00592D50"/>
    <w:rsid w:val="00593C0B"/>
    <w:rsid w:val="00597AFF"/>
    <w:rsid w:val="005A0ED1"/>
    <w:rsid w:val="005A3CAF"/>
    <w:rsid w:val="005A6044"/>
    <w:rsid w:val="005A7C06"/>
    <w:rsid w:val="005B4312"/>
    <w:rsid w:val="005B466C"/>
    <w:rsid w:val="005B61B4"/>
    <w:rsid w:val="005C2FFE"/>
    <w:rsid w:val="005D10EA"/>
    <w:rsid w:val="005D3039"/>
    <w:rsid w:val="005E42BD"/>
    <w:rsid w:val="005E69D6"/>
    <w:rsid w:val="005E6B16"/>
    <w:rsid w:val="00600AD5"/>
    <w:rsid w:val="006053F2"/>
    <w:rsid w:val="0062094E"/>
    <w:rsid w:val="00621807"/>
    <w:rsid w:val="00622DC4"/>
    <w:rsid w:val="006230D5"/>
    <w:rsid w:val="006400A2"/>
    <w:rsid w:val="00640369"/>
    <w:rsid w:val="006438D6"/>
    <w:rsid w:val="006502F2"/>
    <w:rsid w:val="006543A8"/>
    <w:rsid w:val="00655A6F"/>
    <w:rsid w:val="006628DE"/>
    <w:rsid w:val="006638B7"/>
    <w:rsid w:val="00664AA8"/>
    <w:rsid w:val="006665B1"/>
    <w:rsid w:val="00667B77"/>
    <w:rsid w:val="006810EA"/>
    <w:rsid w:val="00685F7F"/>
    <w:rsid w:val="00687F61"/>
    <w:rsid w:val="00691449"/>
    <w:rsid w:val="00693737"/>
    <w:rsid w:val="00693A9E"/>
    <w:rsid w:val="006A4629"/>
    <w:rsid w:val="006A5194"/>
    <w:rsid w:val="006B5037"/>
    <w:rsid w:val="006B762F"/>
    <w:rsid w:val="006C6E58"/>
    <w:rsid w:val="006D0DAD"/>
    <w:rsid w:val="006D3A26"/>
    <w:rsid w:val="006D3DD9"/>
    <w:rsid w:val="006E1ACA"/>
    <w:rsid w:val="006E541D"/>
    <w:rsid w:val="006F65F9"/>
    <w:rsid w:val="00705838"/>
    <w:rsid w:val="00715138"/>
    <w:rsid w:val="007168DD"/>
    <w:rsid w:val="00720AF2"/>
    <w:rsid w:val="00725986"/>
    <w:rsid w:val="00725CB3"/>
    <w:rsid w:val="00733405"/>
    <w:rsid w:val="00736843"/>
    <w:rsid w:val="00741CE2"/>
    <w:rsid w:val="00744795"/>
    <w:rsid w:val="00750B30"/>
    <w:rsid w:val="007530A2"/>
    <w:rsid w:val="00757831"/>
    <w:rsid w:val="00771304"/>
    <w:rsid w:val="00774FD1"/>
    <w:rsid w:val="00783987"/>
    <w:rsid w:val="007846BC"/>
    <w:rsid w:val="00787DF6"/>
    <w:rsid w:val="00791E3B"/>
    <w:rsid w:val="007942F0"/>
    <w:rsid w:val="00794E8B"/>
    <w:rsid w:val="007B0EC4"/>
    <w:rsid w:val="007B2C56"/>
    <w:rsid w:val="007B3471"/>
    <w:rsid w:val="007B6C5F"/>
    <w:rsid w:val="007C5195"/>
    <w:rsid w:val="007D4B19"/>
    <w:rsid w:val="007D653C"/>
    <w:rsid w:val="007D71BF"/>
    <w:rsid w:val="007E4E25"/>
    <w:rsid w:val="00803DB7"/>
    <w:rsid w:val="008054C1"/>
    <w:rsid w:val="008105E3"/>
    <w:rsid w:val="00810746"/>
    <w:rsid w:val="008210BF"/>
    <w:rsid w:val="00827A19"/>
    <w:rsid w:val="00827E13"/>
    <w:rsid w:val="00830BFF"/>
    <w:rsid w:val="00831C7E"/>
    <w:rsid w:val="0083651A"/>
    <w:rsid w:val="008416F0"/>
    <w:rsid w:val="00866E8E"/>
    <w:rsid w:val="00870D62"/>
    <w:rsid w:val="00871137"/>
    <w:rsid w:val="00873444"/>
    <w:rsid w:val="00876196"/>
    <w:rsid w:val="00880041"/>
    <w:rsid w:val="00880E2B"/>
    <w:rsid w:val="00884090"/>
    <w:rsid w:val="008935E5"/>
    <w:rsid w:val="00893C3C"/>
    <w:rsid w:val="008A6EEB"/>
    <w:rsid w:val="008A77C5"/>
    <w:rsid w:val="008B02F7"/>
    <w:rsid w:val="008B1803"/>
    <w:rsid w:val="008B28BE"/>
    <w:rsid w:val="008B7011"/>
    <w:rsid w:val="008C1392"/>
    <w:rsid w:val="008D02E5"/>
    <w:rsid w:val="008D3496"/>
    <w:rsid w:val="008E1515"/>
    <w:rsid w:val="008E2A9C"/>
    <w:rsid w:val="008E5218"/>
    <w:rsid w:val="008E6B02"/>
    <w:rsid w:val="008E7726"/>
    <w:rsid w:val="008F04B1"/>
    <w:rsid w:val="008F04F8"/>
    <w:rsid w:val="008F6BD8"/>
    <w:rsid w:val="008F77EE"/>
    <w:rsid w:val="008F7E9E"/>
    <w:rsid w:val="0090339E"/>
    <w:rsid w:val="0090509E"/>
    <w:rsid w:val="00910981"/>
    <w:rsid w:val="009116C0"/>
    <w:rsid w:val="00917AB4"/>
    <w:rsid w:val="00922DE2"/>
    <w:rsid w:val="00926235"/>
    <w:rsid w:val="00931111"/>
    <w:rsid w:val="009332F3"/>
    <w:rsid w:val="009403BA"/>
    <w:rsid w:val="00940568"/>
    <w:rsid w:val="00944BB2"/>
    <w:rsid w:val="00947C0A"/>
    <w:rsid w:val="00947C76"/>
    <w:rsid w:val="009546CE"/>
    <w:rsid w:val="00955D1F"/>
    <w:rsid w:val="00972B08"/>
    <w:rsid w:val="00976CD6"/>
    <w:rsid w:val="009824AD"/>
    <w:rsid w:val="00984008"/>
    <w:rsid w:val="00984945"/>
    <w:rsid w:val="009854D9"/>
    <w:rsid w:val="00991593"/>
    <w:rsid w:val="00992316"/>
    <w:rsid w:val="0099312C"/>
    <w:rsid w:val="00996FA1"/>
    <w:rsid w:val="00997375"/>
    <w:rsid w:val="009A1B52"/>
    <w:rsid w:val="009B1641"/>
    <w:rsid w:val="009B1BB5"/>
    <w:rsid w:val="009B45C3"/>
    <w:rsid w:val="009B5261"/>
    <w:rsid w:val="009C41E0"/>
    <w:rsid w:val="009C5D5A"/>
    <w:rsid w:val="009D003E"/>
    <w:rsid w:val="009D49BC"/>
    <w:rsid w:val="009E46D6"/>
    <w:rsid w:val="009E6517"/>
    <w:rsid w:val="009E7B28"/>
    <w:rsid w:val="009F3FC7"/>
    <w:rsid w:val="00A03B5E"/>
    <w:rsid w:val="00A05F28"/>
    <w:rsid w:val="00A1452B"/>
    <w:rsid w:val="00A26E39"/>
    <w:rsid w:val="00A27EFA"/>
    <w:rsid w:val="00A51348"/>
    <w:rsid w:val="00A51921"/>
    <w:rsid w:val="00A56187"/>
    <w:rsid w:val="00A61776"/>
    <w:rsid w:val="00A67069"/>
    <w:rsid w:val="00A73990"/>
    <w:rsid w:val="00A74E9B"/>
    <w:rsid w:val="00A76B02"/>
    <w:rsid w:val="00A771DC"/>
    <w:rsid w:val="00A95BC8"/>
    <w:rsid w:val="00AA0E29"/>
    <w:rsid w:val="00AA73FB"/>
    <w:rsid w:val="00AB2443"/>
    <w:rsid w:val="00AB3852"/>
    <w:rsid w:val="00AB423E"/>
    <w:rsid w:val="00AB4623"/>
    <w:rsid w:val="00AB7E1C"/>
    <w:rsid w:val="00AC1915"/>
    <w:rsid w:val="00AC33AE"/>
    <w:rsid w:val="00AC3C5F"/>
    <w:rsid w:val="00AC57B2"/>
    <w:rsid w:val="00AD3324"/>
    <w:rsid w:val="00AD3E8E"/>
    <w:rsid w:val="00AD5128"/>
    <w:rsid w:val="00AE20A3"/>
    <w:rsid w:val="00AF05EA"/>
    <w:rsid w:val="00AF23D6"/>
    <w:rsid w:val="00AF39FB"/>
    <w:rsid w:val="00AF6755"/>
    <w:rsid w:val="00AF75B9"/>
    <w:rsid w:val="00B03C71"/>
    <w:rsid w:val="00B07856"/>
    <w:rsid w:val="00B1334D"/>
    <w:rsid w:val="00B14498"/>
    <w:rsid w:val="00B225E0"/>
    <w:rsid w:val="00B30F58"/>
    <w:rsid w:val="00B41DB6"/>
    <w:rsid w:val="00B45786"/>
    <w:rsid w:val="00B50089"/>
    <w:rsid w:val="00B50109"/>
    <w:rsid w:val="00B6102D"/>
    <w:rsid w:val="00B620DA"/>
    <w:rsid w:val="00B6615C"/>
    <w:rsid w:val="00B708D9"/>
    <w:rsid w:val="00B7272C"/>
    <w:rsid w:val="00B741F6"/>
    <w:rsid w:val="00B77272"/>
    <w:rsid w:val="00B821C3"/>
    <w:rsid w:val="00B84B57"/>
    <w:rsid w:val="00B85229"/>
    <w:rsid w:val="00B87D6F"/>
    <w:rsid w:val="00B87F7F"/>
    <w:rsid w:val="00B9031D"/>
    <w:rsid w:val="00B94184"/>
    <w:rsid w:val="00BA0F05"/>
    <w:rsid w:val="00BA6FBF"/>
    <w:rsid w:val="00BB0D7D"/>
    <w:rsid w:val="00BB3AF3"/>
    <w:rsid w:val="00BB4A76"/>
    <w:rsid w:val="00BB4B9D"/>
    <w:rsid w:val="00BC2DFE"/>
    <w:rsid w:val="00BD0556"/>
    <w:rsid w:val="00BD77F4"/>
    <w:rsid w:val="00BD7E92"/>
    <w:rsid w:val="00BE0D8F"/>
    <w:rsid w:val="00BE1D3A"/>
    <w:rsid w:val="00BE56D1"/>
    <w:rsid w:val="00BE7F2F"/>
    <w:rsid w:val="00BF2214"/>
    <w:rsid w:val="00BF589D"/>
    <w:rsid w:val="00BF7270"/>
    <w:rsid w:val="00C108B6"/>
    <w:rsid w:val="00C13BB2"/>
    <w:rsid w:val="00C1515A"/>
    <w:rsid w:val="00C15301"/>
    <w:rsid w:val="00C23550"/>
    <w:rsid w:val="00C24CE8"/>
    <w:rsid w:val="00C25087"/>
    <w:rsid w:val="00C254AC"/>
    <w:rsid w:val="00C36D36"/>
    <w:rsid w:val="00C44B9A"/>
    <w:rsid w:val="00C44F8B"/>
    <w:rsid w:val="00C4530C"/>
    <w:rsid w:val="00C47B30"/>
    <w:rsid w:val="00C57604"/>
    <w:rsid w:val="00C659EF"/>
    <w:rsid w:val="00C673D9"/>
    <w:rsid w:val="00C674BF"/>
    <w:rsid w:val="00C80C37"/>
    <w:rsid w:val="00C831C5"/>
    <w:rsid w:val="00C92A42"/>
    <w:rsid w:val="00C93E9B"/>
    <w:rsid w:val="00CA0642"/>
    <w:rsid w:val="00CA1C51"/>
    <w:rsid w:val="00CA342E"/>
    <w:rsid w:val="00CA72F4"/>
    <w:rsid w:val="00CB0074"/>
    <w:rsid w:val="00CB20B8"/>
    <w:rsid w:val="00CB7454"/>
    <w:rsid w:val="00CC4956"/>
    <w:rsid w:val="00CC653E"/>
    <w:rsid w:val="00CC6F1B"/>
    <w:rsid w:val="00CD01C7"/>
    <w:rsid w:val="00CD0BF4"/>
    <w:rsid w:val="00CD6125"/>
    <w:rsid w:val="00CD66C8"/>
    <w:rsid w:val="00CE08E9"/>
    <w:rsid w:val="00CE1B9B"/>
    <w:rsid w:val="00CE5BF4"/>
    <w:rsid w:val="00CF36FB"/>
    <w:rsid w:val="00CF4892"/>
    <w:rsid w:val="00CF4EC8"/>
    <w:rsid w:val="00CF6E9A"/>
    <w:rsid w:val="00D112F9"/>
    <w:rsid w:val="00D11973"/>
    <w:rsid w:val="00D11BBB"/>
    <w:rsid w:val="00D20288"/>
    <w:rsid w:val="00D20707"/>
    <w:rsid w:val="00D3207A"/>
    <w:rsid w:val="00D418F3"/>
    <w:rsid w:val="00D41B75"/>
    <w:rsid w:val="00D43F5F"/>
    <w:rsid w:val="00D477E0"/>
    <w:rsid w:val="00D50226"/>
    <w:rsid w:val="00D545E9"/>
    <w:rsid w:val="00D55056"/>
    <w:rsid w:val="00D7087B"/>
    <w:rsid w:val="00D728E1"/>
    <w:rsid w:val="00D832AD"/>
    <w:rsid w:val="00D879FF"/>
    <w:rsid w:val="00D87B29"/>
    <w:rsid w:val="00D87EF9"/>
    <w:rsid w:val="00D90346"/>
    <w:rsid w:val="00D90D35"/>
    <w:rsid w:val="00D93047"/>
    <w:rsid w:val="00DA0A2E"/>
    <w:rsid w:val="00DA2287"/>
    <w:rsid w:val="00DA349C"/>
    <w:rsid w:val="00DB0DB3"/>
    <w:rsid w:val="00DB1342"/>
    <w:rsid w:val="00DC6ECC"/>
    <w:rsid w:val="00DD3B89"/>
    <w:rsid w:val="00DE1650"/>
    <w:rsid w:val="00DF0536"/>
    <w:rsid w:val="00DF542C"/>
    <w:rsid w:val="00E01A6B"/>
    <w:rsid w:val="00E106FE"/>
    <w:rsid w:val="00E1087D"/>
    <w:rsid w:val="00E12DC4"/>
    <w:rsid w:val="00E16A45"/>
    <w:rsid w:val="00E20A1F"/>
    <w:rsid w:val="00E20F67"/>
    <w:rsid w:val="00E2517E"/>
    <w:rsid w:val="00E251BB"/>
    <w:rsid w:val="00E351B8"/>
    <w:rsid w:val="00E373D6"/>
    <w:rsid w:val="00E4134C"/>
    <w:rsid w:val="00E429F2"/>
    <w:rsid w:val="00E4430F"/>
    <w:rsid w:val="00E47347"/>
    <w:rsid w:val="00E52523"/>
    <w:rsid w:val="00E5272B"/>
    <w:rsid w:val="00E54B72"/>
    <w:rsid w:val="00E60097"/>
    <w:rsid w:val="00E624AD"/>
    <w:rsid w:val="00E67951"/>
    <w:rsid w:val="00E71739"/>
    <w:rsid w:val="00E7382E"/>
    <w:rsid w:val="00E837D8"/>
    <w:rsid w:val="00E84A5C"/>
    <w:rsid w:val="00E91016"/>
    <w:rsid w:val="00E93A5F"/>
    <w:rsid w:val="00E97437"/>
    <w:rsid w:val="00EA38F2"/>
    <w:rsid w:val="00EA58CC"/>
    <w:rsid w:val="00EA592B"/>
    <w:rsid w:val="00EB5C16"/>
    <w:rsid w:val="00EB6664"/>
    <w:rsid w:val="00EB758D"/>
    <w:rsid w:val="00EC1C94"/>
    <w:rsid w:val="00EC4B08"/>
    <w:rsid w:val="00EE05CF"/>
    <w:rsid w:val="00EE3295"/>
    <w:rsid w:val="00EF1E36"/>
    <w:rsid w:val="00EF51E1"/>
    <w:rsid w:val="00EF73C2"/>
    <w:rsid w:val="00F31C13"/>
    <w:rsid w:val="00F36E32"/>
    <w:rsid w:val="00F379D1"/>
    <w:rsid w:val="00F37FEC"/>
    <w:rsid w:val="00F45E98"/>
    <w:rsid w:val="00F4794D"/>
    <w:rsid w:val="00F5385B"/>
    <w:rsid w:val="00F72B48"/>
    <w:rsid w:val="00F76FFA"/>
    <w:rsid w:val="00F77801"/>
    <w:rsid w:val="00F801A7"/>
    <w:rsid w:val="00F92915"/>
    <w:rsid w:val="00F934C6"/>
    <w:rsid w:val="00F94423"/>
    <w:rsid w:val="00FB0BB6"/>
    <w:rsid w:val="00FB4081"/>
    <w:rsid w:val="00FB5B35"/>
    <w:rsid w:val="00FB693E"/>
    <w:rsid w:val="00FC08E6"/>
    <w:rsid w:val="00FC44D7"/>
    <w:rsid w:val="00FD445D"/>
    <w:rsid w:val="00FD4CBF"/>
    <w:rsid w:val="00FD4D3E"/>
    <w:rsid w:val="00FD4D77"/>
    <w:rsid w:val="00FE48A8"/>
    <w:rsid w:val="00FF068B"/>
    <w:rsid w:val="00FF19EC"/>
    <w:rsid w:val="00FF7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865325"/>
  <w15:chartTrackingRefBased/>
  <w15:docId w15:val="{486E715F-3634-C34D-9F2A-79FF01490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55D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Lin</dc:creator>
  <cp:keywords/>
  <dc:description/>
  <cp:lastModifiedBy>Lin Yan</cp:lastModifiedBy>
  <cp:revision>98</cp:revision>
  <dcterms:created xsi:type="dcterms:W3CDTF">2020-04-07T11:41:00Z</dcterms:created>
  <dcterms:modified xsi:type="dcterms:W3CDTF">2023-08-08T07:45:00Z</dcterms:modified>
</cp:coreProperties>
</file>